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 w:eastAsiaTheme="maj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ppendix</w:t>
      </w:r>
      <w:r>
        <w:rPr>
          <w:rFonts w:hint="eastAsia" w:ascii="Times New Roman" w:hAnsi="Times New Roman" w:cs="Times New Roman" w:eastAsiaTheme="maj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2 The process of analyzing factors influencing intrinsic capacity using stepwise logistic regression</w:t>
      </w:r>
    </w:p>
    <w:tbl>
      <w:tblPr>
        <w:tblStyle w:val="3"/>
        <w:tblW w:w="860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9"/>
        <w:gridCol w:w="2181"/>
        <w:gridCol w:w="1563"/>
        <w:gridCol w:w="1490"/>
        <w:gridCol w:w="716"/>
        <w:gridCol w:w="9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8601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Iterative Intermediate Process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1729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>Iteration number</w:t>
            </w:r>
          </w:p>
        </w:tc>
        <w:tc>
          <w:tcPr>
            <w:tcW w:w="2181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Variables</w:t>
            </w:r>
          </w:p>
        </w:tc>
        <w:tc>
          <w:tcPr>
            <w:tcW w:w="1563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top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highlight w:val="none"/>
              </w:rPr>
              <w:t>B</w:t>
            </w:r>
          </w:p>
        </w:tc>
        <w:tc>
          <w:tcPr>
            <w:tcW w:w="1490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top"/>
          </w:tcPr>
          <w:p>
            <w:pPr>
              <w:spacing w:before="156" w:beforeLines="5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highlight w:val="none"/>
              </w:rPr>
              <w:t>SE.</w:t>
            </w:r>
          </w:p>
        </w:tc>
        <w:tc>
          <w:tcPr>
            <w:tcW w:w="716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highlight w:val="none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value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  <w:shd w:val="clear" w:color="auto" w:fill="FAFAF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highlight w:val="none"/>
                <w:lang w:val="en-US" w:eastAsia="zh-CN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218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94</w:t>
            </w:r>
          </w:p>
        </w:tc>
        <w:tc>
          <w:tcPr>
            <w:tcW w:w="149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young old (60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74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7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457188.16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7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460842.03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very old (&gt;90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76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514700.87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2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5727883.33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8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5813410.410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40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5757104.77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7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883601.06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t living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7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505272.771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8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6525115.6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 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8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6325192.28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Ye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6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eastAsia" w:ascii="Times New Roman" w:hAnsi="Times New Roman" w:cs="Times New Roman" w:eastAsiaTheme="minorEastAsia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93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06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6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8383179.251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young old (60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74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863025.878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875508.64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very old (&gt;90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77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903842.14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1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7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41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5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585761.35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t living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94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584565.640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528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Ye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4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8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93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06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1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013791.83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young old (60</w:t>
            </w:r>
            <w:r>
              <w:rPr>
                <w:rFonts w:ascii="Times New Roman" w:hAnsi="Times New Roman" w:eastAsia="CharisSIL" w:cs="Times New Roman"/>
                <w:color w:val="000000"/>
                <w:kern w:val="0"/>
                <w:sz w:val="24"/>
                <w:szCs w:val="24"/>
                <w:highlight w:val="none"/>
                <w:lang w:bidi="ar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74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5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192204.69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5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257401.18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very old (&gt;90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78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411243.54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9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5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43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4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528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Ye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2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10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93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06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1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613623.25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823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very old (&gt;90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1.13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29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88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6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2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36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4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6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528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Ye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1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93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06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9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nul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0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86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5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769997.068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1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769311.99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37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769433.17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33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5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81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Yes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09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711706.260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</w:t>
            </w: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No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1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711706.260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9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4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8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4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8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013833.87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0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86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5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013833.87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1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013833.87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University and abov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38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1013833.87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00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33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5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81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No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2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51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87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9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4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8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4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00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3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61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0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86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3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3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.545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9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2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.961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33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5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3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81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No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2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51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87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9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14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8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keletal muscle mas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2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349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restart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  <w:lang w:val="en-US" w:eastAsia="zh-CN"/>
              </w:rPr>
              <w:t>constant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534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35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1.50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The old-old (75–89 years old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92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17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79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left="437" w:leftChars="208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Primary School and below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11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3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.465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Segoe UI"/>
                <w:sz w:val="24"/>
                <w:szCs w:val="24"/>
                <w:highlight w:val="none"/>
                <w:shd w:val="clear" w:color="auto" w:fill="FFFFFF"/>
              </w:rPr>
              <w:t>Middle School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868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24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3.872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sz w:val="24"/>
                <w:szCs w:val="24"/>
                <w:highlight w:val="none"/>
              </w:rPr>
              <w:t>Live alone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46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428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ind w:firstLine="480" w:firstLineChars="200"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Smoking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65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6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537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top"/>
          </w:tcPr>
          <w:p>
            <w:pPr>
              <w:widowControl/>
              <w:textAlignment w:val="top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Regular exercise</w:t>
            </w:r>
            <w:r>
              <w:rPr>
                <w:rFonts w:hint="eastAsia" w:ascii="Times New Roman" w:hAnsi="Times New Roman"/>
                <w:kern w:val="0"/>
                <w:sz w:val="24"/>
                <w:szCs w:val="24"/>
                <w:highlight w:val="none"/>
                <w:lang w:val="en-US" w:eastAsia="zh-CN" w:bidi="ar"/>
              </w:rPr>
              <w:t>(No)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633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252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2.517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CCI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404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96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4.233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1729" w:type="dxa"/>
            <w:vMerge w:val="continue"/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</w:p>
        </w:tc>
        <w:tc>
          <w:tcPr>
            <w:tcW w:w="2181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  <w:highlight w:val="none"/>
                <w:lang w:bidi="ar"/>
              </w:rPr>
              <w:t>HGS</w:t>
            </w:r>
          </w:p>
        </w:tc>
        <w:tc>
          <w:tcPr>
            <w:tcW w:w="1563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0.037</w:t>
            </w:r>
          </w:p>
        </w:tc>
        <w:tc>
          <w:tcPr>
            <w:tcW w:w="1490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10</w:t>
            </w:r>
          </w:p>
        </w:tc>
        <w:tc>
          <w:tcPr>
            <w:tcW w:w="716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-3.784</w:t>
            </w:r>
          </w:p>
        </w:tc>
        <w:tc>
          <w:tcPr>
            <w:tcW w:w="922" w:type="dxa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8601" w:type="dxa"/>
            <w:gridSpan w:val="6"/>
            <w:tcBorders>
              <w:top w:val="single" w:color="auto" w:sz="6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Dependent variable: whether IC decli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</w:trPr>
        <w:tc>
          <w:tcPr>
            <w:tcW w:w="8601" w:type="dxa"/>
            <w:gridSpan w:val="6"/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highlight w:val="none"/>
              </w:rPr>
              <w:t>Iterative approach: backward method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 w:eastAsiaTheme="majorEastAsia"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D34CDC"/>
    <w:rsid w:val="4ED3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71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6T11:45:00Z</dcterms:created>
  <dc:creator>qqg</dc:creator>
  <cp:lastModifiedBy>qqg</cp:lastModifiedBy>
  <dcterms:modified xsi:type="dcterms:W3CDTF">2023-10-06T11:4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119</vt:lpwstr>
  </property>
</Properties>
</file>